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BFFE5" w14:textId="58F46531" w:rsidR="00F27AA5" w:rsidRPr="00077F9F" w:rsidRDefault="00162D1A" w:rsidP="00F27AA5">
      <w:pPr>
        <w:rPr>
          <w:b/>
          <w:sz w:val="28"/>
          <w:szCs w:val="28"/>
        </w:rPr>
      </w:pPr>
      <w:r>
        <w:rPr>
          <w:b/>
          <w:sz w:val="28"/>
          <w:szCs w:val="28"/>
          <w:lang w:val="en-US"/>
        </w:rPr>
        <w:t xml:space="preserve">S1 </w:t>
      </w:r>
      <w:r w:rsidR="00F27AA5">
        <w:rPr>
          <w:b/>
          <w:sz w:val="28"/>
          <w:szCs w:val="28"/>
          <w:lang w:val="en-US"/>
        </w:rPr>
        <w:t>File</w:t>
      </w:r>
    </w:p>
    <w:p w14:paraId="5B14C929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Colombia</w:t>
      </w:r>
      <w:r w:rsidR="000F7693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 xml:space="preserve">’s </w:t>
      </w: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Flora</w:t>
      </w:r>
      <w:r w:rsidR="006D150E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 xml:space="preserve">: </w:t>
      </w:r>
      <w:r w:rsidRPr="00077F9F">
        <w:rPr>
          <w:rFonts w:ascii="Times New Roman" w:eastAsia="Times New Roman" w:hAnsi="Times New Roman" w:cs="Times New Roman"/>
          <w:b/>
          <w:sz w:val="24"/>
          <w:szCs w:val="24"/>
        </w:rPr>
        <w:t>Data processing flow and results.</w:t>
      </w:r>
    </w:p>
    <w:p w14:paraId="477602FC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5D5644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C32494" w14:textId="77777777" w:rsidR="00F27AA5" w:rsidRPr="00077F9F" w:rsidRDefault="006D150E" w:rsidP="006D150E">
      <w:pPr>
        <w:pBdr>
          <w:bottom w:val="single" w:sz="4" w:space="4" w:color="EAECEF"/>
        </w:pBdr>
        <w:shd w:val="clear" w:color="auto" w:fill="FFFFFF"/>
        <w:spacing w:after="0" w:line="360" w:lineRule="auto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</w:t>
      </w:r>
      <w:r w:rsidR="00F27AA5"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cript sections:</w:t>
      </w:r>
    </w:p>
    <w:p w14:paraId="315F0C3F" w14:textId="77777777" w:rsidR="00F27AA5" w:rsidRPr="00077F9F" w:rsidRDefault="00162D1A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00537FFC">
          <v:rect id="_x0000_i1025" style="width:0;height:1.5pt" o:hralign="center" o:hrstd="t" o:hr="t" fillcolor="#a0a0a0" stroked="f"/>
        </w:pict>
      </w:r>
    </w:p>
    <w:p w14:paraId="2665957E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1. Standardize and join data of plants of Colombia (SiB Colombia and GBIF - Global Biodiversity Information Facility)</w:t>
      </w:r>
    </w:p>
    <w:p w14:paraId="2224DCFD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2. Match names against POWO taxonomy using PyKew</w:t>
      </w:r>
    </w:p>
    <w:p w14:paraId="7B3EA40F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3. Geographic cleaning using CoordinateCleaner</w:t>
      </w:r>
    </w:p>
    <w:p w14:paraId="2D28BE99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4. Results and Summary</w:t>
      </w:r>
    </w:p>
    <w:p w14:paraId="0F24C3D5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</w:p>
    <w:p w14:paraId="10798A77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noProof/>
          <w:color w:val="24292E"/>
          <w:sz w:val="24"/>
          <w:szCs w:val="24"/>
          <w:lang w:val="en-IN" w:eastAsia="en-IN"/>
        </w:rPr>
        <w:drawing>
          <wp:inline distT="0" distB="0" distL="0" distR="0" wp14:anchorId="1E619E85" wp14:editId="220B2218">
            <wp:extent cx="4531328" cy="3600000"/>
            <wp:effectExtent l="0" t="0" r="0" b="0"/>
            <wp:docPr id="7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l="1385" t="12629" r="46148" b="13084"/>
                    <a:stretch>
                      <a:fillRect/>
                    </a:stretch>
                  </pic:blipFill>
                  <pic:spPr>
                    <a:xfrm>
                      <a:off x="0" y="0"/>
                      <a:ext cx="4531328" cy="360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C1A0AB" w14:textId="77777777" w:rsidR="00F27AA5" w:rsidRPr="00077F9F" w:rsidRDefault="00F27AA5" w:rsidP="00F27AA5">
      <w:pPr>
        <w:rPr>
          <w:rFonts w:ascii="Times New Roman" w:eastAsia="Times New Roman" w:hAnsi="Times New Roman" w:cs="Times New Roman"/>
          <w:sz w:val="24"/>
          <w:szCs w:val="24"/>
        </w:rPr>
      </w:pPr>
      <w:r w:rsidRPr="00077F9F">
        <w:br w:type="page"/>
      </w:r>
    </w:p>
    <w:p w14:paraId="1C3D84C2" w14:textId="77777777" w:rsidR="00F27AA5" w:rsidRPr="00077F9F" w:rsidRDefault="00162D1A" w:rsidP="00F27AA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pict w14:anchorId="2027C96A">
          <v:rect id="_x0000_i1026" style="width:0;height:1.5pt" o:hralign="center" o:hrstd="t" o:hr="t" fillcolor="#a0a0a0" stroked="f"/>
        </w:pict>
      </w:r>
    </w:p>
    <w:p w14:paraId="7F1AC8A2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Merge columns:</w:t>
      </w:r>
      <w:r w:rsidR="00162D1A">
        <w:pict w14:anchorId="3166A10E">
          <v:rect id="_x0000_i1027" style="width:0;height:1.5pt" o:hralign="center" o:hrstd="t" o:hr="t" fillcolor="#a0a0a0" stroked="f"/>
        </w:pict>
      </w:r>
    </w:p>
    <w:p w14:paraId="418FFDF7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ource (GBIF or SIB)</w:t>
      </w:r>
    </w:p>
    <w:p w14:paraId="4C0EC42C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cientificName_Source</w:t>
      </w:r>
    </w:p>
    <w:p w14:paraId="6D88A4D9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taxonRank_Source</w:t>
      </w:r>
    </w:p>
    <w:p w14:paraId="2E290302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occurrenceID</w:t>
      </w:r>
    </w:p>
    <w:p w14:paraId="76652609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basisOfRecord</w:t>
      </w:r>
    </w:p>
    <w:p w14:paraId="21711DF5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modified</w:t>
      </w:r>
    </w:p>
    <w:p w14:paraId="0B970F0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institutionCode</w:t>
      </w:r>
    </w:p>
    <w:p w14:paraId="3D2957C4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collectionCode</w:t>
      </w:r>
    </w:p>
    <w:p w14:paraId="7618BF36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catalogNumber</w:t>
      </w:r>
    </w:p>
    <w:p w14:paraId="2E6C5F9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identificationQualifier</w:t>
      </w:r>
    </w:p>
    <w:p w14:paraId="0E9D2AE9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identifiedBy</w:t>
      </w:r>
    </w:p>
    <w:p w14:paraId="3E83DF72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dateIdentified</w:t>
      </w:r>
    </w:p>
    <w:p w14:paraId="641FF818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typeStatus</w:t>
      </w:r>
    </w:p>
    <w:p w14:paraId="397DAF33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recordNumber</w:t>
      </w:r>
    </w:p>
    <w:p w14:paraId="25B70262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recordedBy</w:t>
      </w:r>
    </w:p>
    <w:p w14:paraId="78E32EA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countryCode</w:t>
      </w:r>
    </w:p>
    <w:p w14:paraId="3E82DB8C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tateProvince</w:t>
      </w:r>
    </w:p>
    <w:p w14:paraId="3D2D59F5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municipality</w:t>
      </w:r>
    </w:p>
    <w:p w14:paraId="0FE0EC84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locality</w:t>
      </w:r>
    </w:p>
    <w:p w14:paraId="42DE35A1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year</w:t>
      </w:r>
    </w:p>
    <w:p w14:paraId="61BC4BBC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month</w:t>
      </w:r>
    </w:p>
    <w:p w14:paraId="0FB25ADE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day</w:t>
      </w:r>
    </w:p>
    <w:p w14:paraId="4854BBE2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decimalLatitude</w:t>
      </w:r>
    </w:p>
    <w:p w14:paraId="75B8A0A5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decimalLongitude</w:t>
      </w:r>
    </w:p>
    <w:p w14:paraId="46F7C816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elevation</w:t>
      </w:r>
    </w:p>
    <w:p w14:paraId="2AC3CE6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occurrenceRemarks</w:t>
      </w:r>
    </w:p>
    <w:p w14:paraId="34D33504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fieldNotes</w:t>
      </w:r>
    </w:p>
    <w:p w14:paraId="25A5B93D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vernacularName</w:t>
      </w:r>
    </w:p>
    <w:p w14:paraId="61C02A61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amplingProtocol</w:t>
      </w:r>
    </w:p>
    <w:p w14:paraId="2426C78C" w14:textId="77777777" w:rsidR="00F27AA5" w:rsidRPr="00077F9F" w:rsidRDefault="00F27AA5" w:rsidP="00F27AA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C20672" w14:textId="77777777" w:rsidR="00F27AA5" w:rsidRPr="00077F9F" w:rsidRDefault="00162D1A" w:rsidP="00F27AA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493D5CBE">
          <v:rect id="_x0000_i1028" style="width:0;height:1.5pt" o:hralign="center" o:hrstd="t" o:hr="t" fillcolor="#a0a0a0" stroked="f"/>
        </w:pict>
      </w:r>
    </w:p>
    <w:p w14:paraId="747E3347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lastRenderedPageBreak/>
        <w:t>Results columns</w:t>
      </w:r>
      <w:r w:rsidR="00162D1A">
        <w:pict w14:anchorId="521BC9E0">
          <v:rect id="_x0000_i1029" style="width:0;height:1.5pt" o:hralign="center" o:hrstd="t" o:hr="t" fillcolor="#a0a0a0" stroked="f"/>
        </w:pict>
      </w:r>
    </w:p>
    <w:p w14:paraId="28823257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Match names against POWO taxonomy:</w:t>
      </w:r>
    </w:p>
    <w:p w14:paraId="25D1FDB6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submittedToPOWO</w:t>
      </w:r>
    </w:p>
    <w:p w14:paraId="03FEFB40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earch_unique_POWO (species name without author used in POWO search)</w:t>
      </w:r>
    </w:p>
    <w:p w14:paraId="67F96857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nomenclaturestatus_POWO</w:t>
      </w:r>
    </w:p>
    <w:p w14:paraId="6624C43E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author_POWO</w:t>
      </w:r>
    </w:p>
    <w:p w14:paraId="2B897B48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kingdom_POWO</w:t>
      </w:r>
    </w:p>
    <w:p w14:paraId="544B3D31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group_POWO</w:t>
      </w:r>
    </w:p>
    <w:p w14:paraId="657757F1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order_POWO</w:t>
      </w:r>
    </w:p>
    <w:p w14:paraId="2E759BE8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family_POWO</w:t>
      </w:r>
    </w:p>
    <w:p w14:paraId="70EAE793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name_POWO</w:t>
      </w:r>
    </w:p>
    <w:p w14:paraId="7EC2D980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rank_POWO</w:t>
      </w:r>
    </w:p>
    <w:p w14:paraId="141F014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url_POWO</w:t>
      </w:r>
    </w:p>
    <w:p w14:paraId="0481E648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fqId_POWO</w:t>
      </w:r>
    </w:p>
    <w:p w14:paraId="066BFC93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ynonyms_homonyms_POWO</w:t>
      </w:r>
    </w:p>
    <w:p w14:paraId="77C55184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</w:p>
    <w:p w14:paraId="67D5250B" w14:textId="77777777" w:rsidR="00F27AA5" w:rsidRPr="00077F9F" w:rsidRDefault="00F27AA5" w:rsidP="00F27AA5">
      <w:pP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Geographic cleaning:</w:t>
      </w:r>
    </w:p>
    <w:p w14:paraId="76FB0D01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submittedToCoordinateCleaner</w:t>
      </w:r>
    </w:p>
    <w:p w14:paraId="182EE2CA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val (Invalid lat/lon Coordinates)</w:t>
      </w:r>
    </w:p>
    <w:p w14:paraId="59BF29EF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equ (Records with Identical lat/lon)</w:t>
      </w:r>
    </w:p>
    <w:p w14:paraId="15B8ABC4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zer (Zero Coordinates)</w:t>
      </w:r>
    </w:p>
    <w:p w14:paraId="68A22DEE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cap (Coordinates in Vicinity of Country Capitals)</w:t>
      </w:r>
    </w:p>
    <w:p w14:paraId="30C8F85A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cen (Coordinates in Vicinity of Country and Province Centroids)</w:t>
      </w:r>
    </w:p>
    <w:p w14:paraId="28EC55F6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sea (Non-terrestrial Coordinates)</w:t>
      </w:r>
    </w:p>
    <w:p w14:paraId="0DAA79DD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urb (Records Inside Urban Areas)</w:t>
      </w:r>
    </w:p>
    <w:p w14:paraId="6011CF4D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con (Coordinates Outside their Reported Country)</w:t>
      </w:r>
    </w:p>
    <w:p w14:paraId="264AA9C5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inst (Records in the Vicinity of Biodiversity Institutions)</w:t>
      </w:r>
    </w:p>
    <w:p w14:paraId="195FBA85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dpl (Duplicated Records)</w:t>
      </w:r>
    </w:p>
    <w:p w14:paraId="08832C87" w14:textId="77777777" w:rsidR="00F27AA5" w:rsidRPr="00077F9F" w:rsidRDefault="00F27AA5" w:rsidP="00F27AA5">
      <w:pPr>
        <w:shd w:val="clear" w:color="auto" w:fill="FFFFFF"/>
        <w:spacing w:after="0" w:line="360" w:lineRule="auto"/>
        <w:ind w:left="708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summary</w:t>
      </w:r>
    </w:p>
    <w:p w14:paraId="2B4FF0F7" w14:textId="77777777" w:rsidR="00F27AA5" w:rsidRPr="00077F9F" w:rsidRDefault="00F27AA5" w:rsidP="00F27AA5">
      <w:pPr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 w:rsidRPr="00077F9F">
        <w:br w:type="page"/>
      </w:r>
    </w:p>
    <w:p w14:paraId="34DBF6DE" w14:textId="77777777" w:rsidR="00F27AA5" w:rsidRPr="00077F9F" w:rsidRDefault="00162D1A" w:rsidP="00F27AA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pict w14:anchorId="0F1C82F3">
          <v:rect id="_x0000_i1030" style="width:0;height:1.5pt" o:hralign="center" o:hrstd="t" o:hr="t" fillcolor="#a0a0a0" stroked="f"/>
        </w:pict>
      </w:r>
    </w:p>
    <w:p w14:paraId="759A72E5" w14:textId="77777777" w:rsidR="00F27AA5" w:rsidRPr="00077F9F" w:rsidRDefault="00F27AA5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Summary results</w:t>
      </w:r>
      <w:r w:rsidR="00162D1A">
        <w:pict w14:anchorId="53D85F52">
          <v:rect id="_x0000_i1031" style="width:0;height:1.5pt" o:hralign="center" o:hrstd="t" o:hr="t" fillcolor="#a0a0a0" stroked="f"/>
        </w:pict>
      </w:r>
    </w:p>
    <w:p w14:paraId="4136A9A3" w14:textId="32DB009D" w:rsidR="00F27AA5" w:rsidRPr="00077F9F" w:rsidRDefault="00BF150F" w:rsidP="00F27AA5">
      <w:pPr>
        <w:pBdr>
          <w:bottom w:val="single" w:sz="4" w:space="4" w:color="EAECEF"/>
        </w:pBdr>
        <w:shd w:val="clear" w:color="auto" w:fill="FFFFFF"/>
        <w:spacing w:after="0" w:line="360" w:lineRule="auto"/>
        <w:jc w:val="both"/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</w:pPr>
      <w:r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 xml:space="preserve">S1 </w:t>
      </w:r>
      <w:r w:rsidR="00F27AA5"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Table</w:t>
      </w:r>
      <w:r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</w:t>
      </w:r>
      <w:r w:rsidR="00F27AA5" w:rsidRPr="00077F9F"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 xml:space="preserve"> Summary</w:t>
      </w:r>
      <w:r>
        <w:rPr>
          <w:rFonts w:ascii="Quattrocento Sans" w:eastAsia="Quattrocento Sans" w:hAnsi="Quattrocento Sans" w:cs="Quattrocento Sans"/>
          <w:b/>
          <w:color w:val="24292E"/>
          <w:sz w:val="24"/>
          <w:szCs w:val="24"/>
        </w:rPr>
        <w:t>.</w:t>
      </w:r>
    </w:p>
    <w:tbl>
      <w:tblPr>
        <w:tblW w:w="8868" w:type="dxa"/>
        <w:tblBorders>
          <w:top w:val="single" w:sz="8" w:space="0" w:color="4472C4"/>
          <w:left w:val="single" w:sz="4" w:space="0" w:color="BFBFBF"/>
          <w:bottom w:val="single" w:sz="8" w:space="0" w:color="4472C4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7873"/>
        <w:gridCol w:w="995"/>
      </w:tblGrid>
      <w:tr w:rsidR="00F27AA5" w:rsidRPr="00077F9F" w14:paraId="5DCB604C" w14:textId="77777777" w:rsidTr="00F85A92">
        <w:trPr>
          <w:trHeight w:val="255"/>
        </w:trPr>
        <w:tc>
          <w:tcPr>
            <w:tcW w:w="7873" w:type="dxa"/>
          </w:tcPr>
          <w:p w14:paraId="6916A229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Description</w:t>
            </w:r>
          </w:p>
        </w:tc>
        <w:tc>
          <w:tcPr>
            <w:tcW w:w="995" w:type="dxa"/>
          </w:tcPr>
          <w:p w14:paraId="2457F7D5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Value</w:t>
            </w:r>
          </w:p>
        </w:tc>
      </w:tr>
      <w:tr w:rsidR="00F27AA5" w:rsidRPr="00077F9F" w14:paraId="787D0650" w14:textId="77777777" w:rsidTr="00F85A92">
        <w:trPr>
          <w:trHeight w:val="255"/>
        </w:trPr>
        <w:tc>
          <w:tcPr>
            <w:tcW w:w="7873" w:type="dxa"/>
          </w:tcPr>
          <w:p w14:paraId="5E3A2D1B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otal of records</w:t>
            </w:r>
          </w:p>
        </w:tc>
        <w:tc>
          <w:tcPr>
            <w:tcW w:w="995" w:type="dxa"/>
          </w:tcPr>
          <w:p w14:paraId="78E15B6B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4020480</w:t>
            </w:r>
          </w:p>
        </w:tc>
      </w:tr>
      <w:tr w:rsidR="00F27AA5" w:rsidRPr="00077F9F" w14:paraId="75FFFFA4" w14:textId="77777777" w:rsidTr="00F85A92">
        <w:trPr>
          <w:trHeight w:val="255"/>
        </w:trPr>
        <w:tc>
          <w:tcPr>
            <w:tcW w:w="7873" w:type="dxa"/>
          </w:tcPr>
          <w:p w14:paraId="6F68215F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otal of records GBIF</w:t>
            </w:r>
          </w:p>
        </w:tc>
        <w:tc>
          <w:tcPr>
            <w:tcW w:w="995" w:type="dxa"/>
          </w:tcPr>
          <w:p w14:paraId="08D53286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130122</w:t>
            </w:r>
          </w:p>
        </w:tc>
      </w:tr>
      <w:tr w:rsidR="00F27AA5" w:rsidRPr="00077F9F" w14:paraId="62025AB2" w14:textId="77777777" w:rsidTr="00F85A92">
        <w:trPr>
          <w:trHeight w:val="255"/>
        </w:trPr>
        <w:tc>
          <w:tcPr>
            <w:tcW w:w="7873" w:type="dxa"/>
          </w:tcPr>
          <w:p w14:paraId="78FF22EC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otal of records SIB</w:t>
            </w:r>
          </w:p>
        </w:tc>
        <w:tc>
          <w:tcPr>
            <w:tcW w:w="995" w:type="dxa"/>
          </w:tcPr>
          <w:p w14:paraId="6EEBAAB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1890358</w:t>
            </w:r>
          </w:p>
        </w:tc>
      </w:tr>
      <w:tr w:rsidR="00F27AA5" w:rsidRPr="00077F9F" w14:paraId="5EC5B2C9" w14:textId="77777777" w:rsidTr="00F85A92">
        <w:trPr>
          <w:trHeight w:val="255"/>
        </w:trPr>
        <w:tc>
          <w:tcPr>
            <w:tcW w:w="7873" w:type="dxa"/>
          </w:tcPr>
          <w:p w14:paraId="0F5E3B81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umber of records submitted to POWO</w:t>
            </w:r>
          </w:p>
        </w:tc>
        <w:tc>
          <w:tcPr>
            <w:tcW w:w="995" w:type="dxa"/>
          </w:tcPr>
          <w:p w14:paraId="2D1D795D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273381</w:t>
            </w:r>
          </w:p>
        </w:tc>
      </w:tr>
      <w:tr w:rsidR="00F27AA5" w:rsidRPr="00077F9F" w14:paraId="41BD74B0" w14:textId="77777777" w:rsidTr="00F85A92">
        <w:trPr>
          <w:trHeight w:val="255"/>
        </w:trPr>
        <w:tc>
          <w:tcPr>
            <w:tcW w:w="7873" w:type="dxa"/>
          </w:tcPr>
          <w:p w14:paraId="6168A63B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umber of records not submitted to POWO</w:t>
            </w:r>
          </w:p>
        </w:tc>
        <w:tc>
          <w:tcPr>
            <w:tcW w:w="995" w:type="dxa"/>
          </w:tcPr>
          <w:p w14:paraId="06BDFDC7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747099</w:t>
            </w:r>
          </w:p>
        </w:tc>
      </w:tr>
      <w:tr w:rsidR="00F27AA5" w:rsidRPr="00077F9F" w14:paraId="2A560D78" w14:textId="77777777" w:rsidTr="00F85A92">
        <w:trPr>
          <w:trHeight w:val="255"/>
        </w:trPr>
        <w:tc>
          <w:tcPr>
            <w:tcW w:w="7873" w:type="dxa"/>
          </w:tcPr>
          <w:p w14:paraId="1C326306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unique species names submitted to POWO</w:t>
            </w:r>
          </w:p>
        </w:tc>
        <w:tc>
          <w:tcPr>
            <w:tcW w:w="995" w:type="dxa"/>
          </w:tcPr>
          <w:p w14:paraId="540DA3E9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53656</w:t>
            </w:r>
          </w:p>
        </w:tc>
      </w:tr>
      <w:tr w:rsidR="00F27AA5" w:rsidRPr="00077F9F" w14:paraId="051335B1" w14:textId="77777777" w:rsidTr="00F85A92">
        <w:trPr>
          <w:trHeight w:val="255"/>
        </w:trPr>
        <w:tc>
          <w:tcPr>
            <w:tcW w:w="7873" w:type="dxa"/>
          </w:tcPr>
          <w:p w14:paraId="424F76AE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unique names (form, var., subsp. and species) returned to POWO</w:t>
            </w:r>
          </w:p>
        </w:tc>
        <w:tc>
          <w:tcPr>
            <w:tcW w:w="995" w:type="dxa"/>
          </w:tcPr>
          <w:p w14:paraId="7D88D2FD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4276</w:t>
            </w:r>
          </w:p>
        </w:tc>
      </w:tr>
      <w:tr w:rsidR="00F27AA5" w:rsidRPr="00077F9F" w14:paraId="056D7C6E" w14:textId="77777777" w:rsidTr="00F85A92">
        <w:trPr>
          <w:trHeight w:val="255"/>
        </w:trPr>
        <w:tc>
          <w:tcPr>
            <w:tcW w:w="7873" w:type="dxa"/>
          </w:tcPr>
          <w:p w14:paraId="4CFF6B7E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accepted</w:t>
            </w:r>
          </w:p>
        </w:tc>
        <w:tc>
          <w:tcPr>
            <w:tcW w:w="995" w:type="dxa"/>
          </w:tcPr>
          <w:p w14:paraId="7DCB9058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675608</w:t>
            </w:r>
          </w:p>
        </w:tc>
      </w:tr>
      <w:tr w:rsidR="00F27AA5" w:rsidRPr="00077F9F" w14:paraId="7B15DC35" w14:textId="77777777" w:rsidTr="00F85A92">
        <w:trPr>
          <w:trHeight w:val="255"/>
        </w:trPr>
        <w:tc>
          <w:tcPr>
            <w:tcW w:w="7873" w:type="dxa"/>
          </w:tcPr>
          <w:p w14:paraId="544B3032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no results</w:t>
            </w:r>
          </w:p>
        </w:tc>
        <w:tc>
          <w:tcPr>
            <w:tcW w:w="995" w:type="dxa"/>
          </w:tcPr>
          <w:p w14:paraId="6384DCC2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68131</w:t>
            </w:r>
          </w:p>
        </w:tc>
      </w:tr>
      <w:tr w:rsidR="00F27AA5" w:rsidRPr="00077F9F" w14:paraId="10E2C778" w14:textId="77777777" w:rsidTr="00F85A92">
        <w:trPr>
          <w:trHeight w:val="255"/>
        </w:trPr>
        <w:tc>
          <w:tcPr>
            <w:tcW w:w="7873" w:type="dxa"/>
          </w:tcPr>
          <w:p w14:paraId="10ADE660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synonym</w:t>
            </w:r>
          </w:p>
        </w:tc>
        <w:tc>
          <w:tcPr>
            <w:tcW w:w="995" w:type="dxa"/>
          </w:tcPr>
          <w:p w14:paraId="7A6BB3E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79956</w:t>
            </w:r>
          </w:p>
        </w:tc>
      </w:tr>
      <w:tr w:rsidR="00F27AA5" w:rsidRPr="00077F9F" w14:paraId="48D182B5" w14:textId="77777777" w:rsidTr="00F85A92">
        <w:trPr>
          <w:trHeight w:val="255"/>
        </w:trPr>
        <w:tc>
          <w:tcPr>
            <w:tcW w:w="7873" w:type="dxa"/>
          </w:tcPr>
          <w:p w14:paraId="670B12F2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synonym without accepted name resolution</w:t>
            </w:r>
          </w:p>
        </w:tc>
        <w:tc>
          <w:tcPr>
            <w:tcW w:w="995" w:type="dxa"/>
          </w:tcPr>
          <w:p w14:paraId="2EE2AB47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845</w:t>
            </w:r>
          </w:p>
        </w:tc>
      </w:tr>
      <w:tr w:rsidR="00F27AA5" w:rsidRPr="00077F9F" w14:paraId="4105749B" w14:textId="77777777" w:rsidTr="00F85A92">
        <w:trPr>
          <w:trHeight w:val="255"/>
        </w:trPr>
        <w:tc>
          <w:tcPr>
            <w:tcW w:w="7873" w:type="dxa"/>
          </w:tcPr>
          <w:p w14:paraId="28903146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NA</w:t>
            </w:r>
          </w:p>
        </w:tc>
        <w:tc>
          <w:tcPr>
            <w:tcW w:w="995" w:type="dxa"/>
          </w:tcPr>
          <w:p w14:paraId="3EBF03E6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695940</w:t>
            </w:r>
          </w:p>
        </w:tc>
      </w:tr>
      <w:tr w:rsidR="00F27AA5" w:rsidRPr="00077F9F" w14:paraId="35AD3EA0" w14:textId="77777777" w:rsidTr="00F85A92">
        <w:trPr>
          <w:trHeight w:val="255"/>
        </w:trPr>
        <w:tc>
          <w:tcPr>
            <w:tcW w:w="7873" w:type="dxa"/>
          </w:tcPr>
          <w:p w14:paraId="09574749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omenclature status POWO (n.rec.): synonyms homonyms POWO</w:t>
            </w:r>
          </w:p>
        </w:tc>
        <w:tc>
          <w:tcPr>
            <w:tcW w:w="995" w:type="dxa"/>
          </w:tcPr>
          <w:p w14:paraId="7456815A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4276</w:t>
            </w:r>
          </w:p>
        </w:tc>
      </w:tr>
      <w:tr w:rsidR="00F27AA5" w:rsidRPr="00077F9F" w14:paraId="6F220D2C" w14:textId="77777777" w:rsidTr="00F85A92">
        <w:trPr>
          <w:trHeight w:val="255"/>
        </w:trPr>
        <w:tc>
          <w:tcPr>
            <w:tcW w:w="7873" w:type="dxa"/>
          </w:tcPr>
          <w:p w14:paraId="52484D60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roup (n.rec.): Angiosperms</w:t>
            </w:r>
          </w:p>
        </w:tc>
        <w:tc>
          <w:tcPr>
            <w:tcW w:w="995" w:type="dxa"/>
          </w:tcPr>
          <w:p w14:paraId="3ACD4021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849240</w:t>
            </w:r>
          </w:p>
        </w:tc>
      </w:tr>
      <w:tr w:rsidR="00F27AA5" w:rsidRPr="00077F9F" w14:paraId="062EBA65" w14:textId="77777777" w:rsidTr="00F85A92">
        <w:trPr>
          <w:trHeight w:val="255"/>
        </w:trPr>
        <w:tc>
          <w:tcPr>
            <w:tcW w:w="7873" w:type="dxa"/>
          </w:tcPr>
          <w:p w14:paraId="0860535D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roup (n.rec.): Gymnosperms</w:t>
            </w:r>
          </w:p>
        </w:tc>
        <w:tc>
          <w:tcPr>
            <w:tcW w:w="995" w:type="dxa"/>
          </w:tcPr>
          <w:p w14:paraId="726ACC5B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5009</w:t>
            </w:r>
          </w:p>
        </w:tc>
      </w:tr>
      <w:tr w:rsidR="00F27AA5" w:rsidRPr="00077F9F" w14:paraId="48E8C683" w14:textId="77777777" w:rsidTr="00F85A92">
        <w:trPr>
          <w:trHeight w:val="255"/>
        </w:trPr>
        <w:tc>
          <w:tcPr>
            <w:tcW w:w="7873" w:type="dxa"/>
          </w:tcPr>
          <w:p w14:paraId="49B16791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roup (n.rec.): is not vascular plant</w:t>
            </w:r>
          </w:p>
        </w:tc>
        <w:tc>
          <w:tcPr>
            <w:tcW w:w="995" w:type="dxa"/>
          </w:tcPr>
          <w:p w14:paraId="35DF0C54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6388</w:t>
            </w:r>
          </w:p>
        </w:tc>
      </w:tr>
      <w:tr w:rsidR="00F27AA5" w:rsidRPr="00077F9F" w14:paraId="5420E190" w14:textId="77777777" w:rsidTr="00F85A92">
        <w:trPr>
          <w:trHeight w:val="255"/>
        </w:trPr>
        <w:tc>
          <w:tcPr>
            <w:tcW w:w="7873" w:type="dxa"/>
          </w:tcPr>
          <w:p w14:paraId="25145AD2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roup (n.rec.): Lycophytes and ferns</w:t>
            </w:r>
          </w:p>
        </w:tc>
        <w:tc>
          <w:tcPr>
            <w:tcW w:w="995" w:type="dxa"/>
          </w:tcPr>
          <w:p w14:paraId="18ECEBDB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194927</w:t>
            </w:r>
          </w:p>
        </w:tc>
      </w:tr>
      <w:tr w:rsidR="00F27AA5" w:rsidRPr="00077F9F" w14:paraId="1F8D6116" w14:textId="77777777" w:rsidTr="00F85A92">
        <w:trPr>
          <w:trHeight w:val="255"/>
        </w:trPr>
        <w:tc>
          <w:tcPr>
            <w:tcW w:w="7873" w:type="dxa"/>
          </w:tcPr>
          <w:p w14:paraId="0C7A2336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roup (n.rec.): NA</w:t>
            </w:r>
          </w:p>
        </w:tc>
        <w:tc>
          <w:tcPr>
            <w:tcW w:w="995" w:type="dxa"/>
          </w:tcPr>
          <w:p w14:paraId="44A5968C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964916</w:t>
            </w:r>
          </w:p>
        </w:tc>
      </w:tr>
      <w:tr w:rsidR="00F27AA5" w:rsidRPr="00077F9F" w14:paraId="6350D807" w14:textId="77777777" w:rsidTr="00F85A92">
        <w:trPr>
          <w:trHeight w:val="255"/>
        </w:trPr>
        <w:tc>
          <w:tcPr>
            <w:tcW w:w="7873" w:type="dxa"/>
          </w:tcPr>
          <w:p w14:paraId="0DD255DF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Form</w:t>
            </w:r>
          </w:p>
        </w:tc>
        <w:tc>
          <w:tcPr>
            <w:tcW w:w="995" w:type="dxa"/>
          </w:tcPr>
          <w:p w14:paraId="59350D6C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13</w:t>
            </w:r>
          </w:p>
        </w:tc>
      </w:tr>
      <w:tr w:rsidR="00F27AA5" w:rsidRPr="00077F9F" w14:paraId="7E60A961" w14:textId="77777777" w:rsidTr="00F85A92">
        <w:trPr>
          <w:trHeight w:val="255"/>
        </w:trPr>
        <w:tc>
          <w:tcPr>
            <w:tcW w:w="7873" w:type="dxa"/>
          </w:tcPr>
          <w:p w14:paraId="2F7C5EAF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Genus</w:t>
            </w:r>
          </w:p>
        </w:tc>
        <w:tc>
          <w:tcPr>
            <w:tcW w:w="995" w:type="dxa"/>
          </w:tcPr>
          <w:p w14:paraId="514926C1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6</w:t>
            </w:r>
          </w:p>
        </w:tc>
      </w:tr>
      <w:tr w:rsidR="00F27AA5" w:rsidRPr="00077F9F" w14:paraId="5304595B" w14:textId="77777777" w:rsidTr="00F85A92">
        <w:trPr>
          <w:trHeight w:val="255"/>
        </w:trPr>
        <w:tc>
          <w:tcPr>
            <w:tcW w:w="7873" w:type="dxa"/>
          </w:tcPr>
          <w:p w14:paraId="5D4EE453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Species</w:t>
            </w:r>
          </w:p>
        </w:tc>
        <w:tc>
          <w:tcPr>
            <w:tcW w:w="995" w:type="dxa"/>
          </w:tcPr>
          <w:p w14:paraId="369A282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041658</w:t>
            </w:r>
          </w:p>
        </w:tc>
      </w:tr>
      <w:tr w:rsidR="00F27AA5" w:rsidRPr="00077F9F" w14:paraId="4A6A6740" w14:textId="77777777" w:rsidTr="00F85A92">
        <w:trPr>
          <w:trHeight w:val="255"/>
        </w:trPr>
        <w:tc>
          <w:tcPr>
            <w:tcW w:w="7873" w:type="dxa"/>
          </w:tcPr>
          <w:p w14:paraId="68E4E06E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Subspecies</w:t>
            </w:r>
          </w:p>
        </w:tc>
        <w:tc>
          <w:tcPr>
            <w:tcW w:w="995" w:type="dxa"/>
          </w:tcPr>
          <w:p w14:paraId="2F82DD23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10377</w:t>
            </w:r>
          </w:p>
        </w:tc>
      </w:tr>
      <w:tr w:rsidR="00F27AA5" w:rsidRPr="00077F9F" w14:paraId="7129E2DB" w14:textId="77777777" w:rsidTr="00F85A92">
        <w:trPr>
          <w:trHeight w:val="255"/>
        </w:trPr>
        <w:tc>
          <w:tcPr>
            <w:tcW w:w="7873" w:type="dxa"/>
          </w:tcPr>
          <w:p w14:paraId="6F07CC6D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Variety</w:t>
            </w:r>
          </w:p>
        </w:tc>
        <w:tc>
          <w:tcPr>
            <w:tcW w:w="995" w:type="dxa"/>
          </w:tcPr>
          <w:p w14:paraId="193A6B0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310</w:t>
            </w:r>
          </w:p>
        </w:tc>
      </w:tr>
      <w:tr w:rsidR="00F27AA5" w:rsidRPr="00077F9F" w14:paraId="43B54B21" w14:textId="77777777" w:rsidTr="00F85A92">
        <w:trPr>
          <w:trHeight w:val="255"/>
        </w:trPr>
        <w:tc>
          <w:tcPr>
            <w:tcW w:w="7873" w:type="dxa"/>
          </w:tcPr>
          <w:p w14:paraId="6EF0E58A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taxon rank POWO (n.rec.): NA</w:t>
            </w:r>
          </w:p>
        </w:tc>
        <w:tc>
          <w:tcPr>
            <w:tcW w:w="995" w:type="dxa"/>
          </w:tcPr>
          <w:p w14:paraId="2AA2D43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964916</w:t>
            </w:r>
          </w:p>
        </w:tc>
      </w:tr>
      <w:tr w:rsidR="00F27AA5" w:rsidRPr="00077F9F" w14:paraId="4B380B80" w14:textId="77777777" w:rsidTr="00F85A92">
        <w:trPr>
          <w:trHeight w:val="255"/>
        </w:trPr>
        <w:tc>
          <w:tcPr>
            <w:tcW w:w="7873" w:type="dxa"/>
          </w:tcPr>
          <w:p w14:paraId="1D100D74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umber of records submitted to CoordinateCleaner</w:t>
            </w:r>
          </w:p>
        </w:tc>
        <w:tc>
          <w:tcPr>
            <w:tcW w:w="995" w:type="dxa"/>
          </w:tcPr>
          <w:p w14:paraId="0BE0D42A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132572</w:t>
            </w:r>
          </w:p>
        </w:tc>
      </w:tr>
      <w:tr w:rsidR="00F27AA5" w:rsidRPr="00077F9F" w14:paraId="233CD0FF" w14:textId="77777777" w:rsidTr="00F85A92">
        <w:trPr>
          <w:trHeight w:val="255"/>
        </w:trPr>
        <w:tc>
          <w:tcPr>
            <w:tcW w:w="7873" w:type="dxa"/>
          </w:tcPr>
          <w:p w14:paraId="401E08D7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number of records not submitted to CoordinateCleaner</w:t>
            </w:r>
          </w:p>
        </w:tc>
        <w:tc>
          <w:tcPr>
            <w:tcW w:w="995" w:type="dxa"/>
          </w:tcPr>
          <w:p w14:paraId="5B45E3B0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887908</w:t>
            </w:r>
          </w:p>
        </w:tc>
      </w:tr>
      <w:tr w:rsidR="00F27AA5" w:rsidRPr="00077F9F" w14:paraId="02ABDEC1" w14:textId="77777777" w:rsidTr="00F85A92">
        <w:trPr>
          <w:trHeight w:val="255"/>
        </w:trPr>
        <w:tc>
          <w:tcPr>
            <w:tcW w:w="7873" w:type="dxa"/>
          </w:tcPr>
          <w:p w14:paraId="6F2A9C5A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Invalid lat/lon Coordinates</w:t>
            </w:r>
          </w:p>
        </w:tc>
        <w:tc>
          <w:tcPr>
            <w:tcW w:w="995" w:type="dxa"/>
          </w:tcPr>
          <w:p w14:paraId="50BD211B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F27AA5" w:rsidRPr="00077F9F" w14:paraId="17EC254E" w14:textId="77777777" w:rsidTr="00F85A92">
        <w:trPr>
          <w:trHeight w:val="255"/>
        </w:trPr>
        <w:tc>
          <w:tcPr>
            <w:tcW w:w="7873" w:type="dxa"/>
          </w:tcPr>
          <w:p w14:paraId="168D52B4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Records with Identical lat/lon</w:t>
            </w:r>
          </w:p>
        </w:tc>
        <w:tc>
          <w:tcPr>
            <w:tcW w:w="995" w:type="dxa"/>
          </w:tcPr>
          <w:p w14:paraId="46AA8CE6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597</w:t>
            </w:r>
          </w:p>
        </w:tc>
      </w:tr>
      <w:tr w:rsidR="00F27AA5" w:rsidRPr="00077F9F" w14:paraId="134E30AD" w14:textId="77777777" w:rsidTr="00F85A92">
        <w:trPr>
          <w:trHeight w:val="255"/>
        </w:trPr>
        <w:tc>
          <w:tcPr>
            <w:tcW w:w="7873" w:type="dxa"/>
          </w:tcPr>
          <w:p w14:paraId="595FDB54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Zero Coordinates</w:t>
            </w:r>
          </w:p>
        </w:tc>
        <w:tc>
          <w:tcPr>
            <w:tcW w:w="995" w:type="dxa"/>
          </w:tcPr>
          <w:p w14:paraId="4D6E15FC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886</w:t>
            </w:r>
          </w:p>
        </w:tc>
      </w:tr>
      <w:tr w:rsidR="00F27AA5" w:rsidRPr="00077F9F" w14:paraId="0B7D766E" w14:textId="77777777" w:rsidTr="00F85A92">
        <w:trPr>
          <w:trHeight w:val="255"/>
        </w:trPr>
        <w:tc>
          <w:tcPr>
            <w:tcW w:w="7873" w:type="dxa"/>
          </w:tcPr>
          <w:p w14:paraId="39AE254E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lastRenderedPageBreak/>
              <w:t>Geographic cleaning: Coordinates in Vicinity of Country Capitals</w:t>
            </w:r>
          </w:p>
        </w:tc>
        <w:tc>
          <w:tcPr>
            <w:tcW w:w="995" w:type="dxa"/>
          </w:tcPr>
          <w:p w14:paraId="68D9ED9C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7208</w:t>
            </w:r>
          </w:p>
        </w:tc>
      </w:tr>
      <w:tr w:rsidR="00F27AA5" w:rsidRPr="00077F9F" w14:paraId="72C133A5" w14:textId="77777777" w:rsidTr="00F85A92">
        <w:trPr>
          <w:trHeight w:val="255"/>
        </w:trPr>
        <w:tc>
          <w:tcPr>
            <w:tcW w:w="7873" w:type="dxa"/>
          </w:tcPr>
          <w:p w14:paraId="67351DFE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Coordinates in Vicinity of Country and Province Centroids</w:t>
            </w:r>
          </w:p>
        </w:tc>
        <w:tc>
          <w:tcPr>
            <w:tcW w:w="995" w:type="dxa"/>
          </w:tcPr>
          <w:p w14:paraId="7BCC96C6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16671</w:t>
            </w:r>
          </w:p>
        </w:tc>
      </w:tr>
      <w:tr w:rsidR="00F27AA5" w:rsidRPr="00077F9F" w14:paraId="4E4F1BBE" w14:textId="77777777" w:rsidTr="00F85A92">
        <w:trPr>
          <w:trHeight w:val="255"/>
        </w:trPr>
        <w:tc>
          <w:tcPr>
            <w:tcW w:w="7873" w:type="dxa"/>
          </w:tcPr>
          <w:p w14:paraId="78E73BBF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Non-terrestrial Coordinates</w:t>
            </w:r>
          </w:p>
        </w:tc>
        <w:tc>
          <w:tcPr>
            <w:tcW w:w="995" w:type="dxa"/>
          </w:tcPr>
          <w:p w14:paraId="59EC0380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7239</w:t>
            </w:r>
          </w:p>
        </w:tc>
      </w:tr>
      <w:tr w:rsidR="00F27AA5" w:rsidRPr="00077F9F" w14:paraId="789AC690" w14:textId="77777777" w:rsidTr="00F85A92">
        <w:trPr>
          <w:trHeight w:val="255"/>
        </w:trPr>
        <w:tc>
          <w:tcPr>
            <w:tcW w:w="7873" w:type="dxa"/>
          </w:tcPr>
          <w:p w14:paraId="4BE8247C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Records Inside Urban Areas</w:t>
            </w:r>
          </w:p>
        </w:tc>
        <w:tc>
          <w:tcPr>
            <w:tcW w:w="995" w:type="dxa"/>
          </w:tcPr>
          <w:p w14:paraId="23CC886F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56113</w:t>
            </w:r>
          </w:p>
        </w:tc>
      </w:tr>
      <w:tr w:rsidR="00F27AA5" w:rsidRPr="00077F9F" w14:paraId="2355A033" w14:textId="77777777" w:rsidTr="00F85A92">
        <w:trPr>
          <w:trHeight w:val="255"/>
        </w:trPr>
        <w:tc>
          <w:tcPr>
            <w:tcW w:w="7873" w:type="dxa"/>
          </w:tcPr>
          <w:p w14:paraId="64C08403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Coordinates Outside their Reported Country</w:t>
            </w:r>
          </w:p>
        </w:tc>
        <w:tc>
          <w:tcPr>
            <w:tcW w:w="995" w:type="dxa"/>
          </w:tcPr>
          <w:p w14:paraId="4895511D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37878</w:t>
            </w:r>
          </w:p>
        </w:tc>
      </w:tr>
      <w:tr w:rsidR="00F27AA5" w:rsidRPr="00077F9F" w14:paraId="6BC3CAB4" w14:textId="77777777" w:rsidTr="00F85A92">
        <w:trPr>
          <w:trHeight w:val="255"/>
        </w:trPr>
        <w:tc>
          <w:tcPr>
            <w:tcW w:w="7873" w:type="dxa"/>
          </w:tcPr>
          <w:p w14:paraId="26EF9620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Records in the Vicinity of Biodiversity Institutions</w:t>
            </w:r>
          </w:p>
        </w:tc>
        <w:tc>
          <w:tcPr>
            <w:tcW w:w="995" w:type="dxa"/>
          </w:tcPr>
          <w:p w14:paraId="505F1C0C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6370</w:t>
            </w:r>
          </w:p>
        </w:tc>
      </w:tr>
      <w:tr w:rsidR="00F27AA5" w:rsidRPr="00077F9F" w14:paraId="47779A10" w14:textId="77777777" w:rsidTr="00F85A92">
        <w:trPr>
          <w:trHeight w:val="255"/>
        </w:trPr>
        <w:tc>
          <w:tcPr>
            <w:tcW w:w="7873" w:type="dxa"/>
          </w:tcPr>
          <w:p w14:paraId="51444D22" w14:textId="77777777" w:rsidR="00F27AA5" w:rsidRPr="00077F9F" w:rsidRDefault="00F27AA5" w:rsidP="00F85A92">
            <w:pPr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Geographic cleaning: Duplicated Records</w:t>
            </w:r>
          </w:p>
        </w:tc>
        <w:tc>
          <w:tcPr>
            <w:tcW w:w="995" w:type="dxa"/>
          </w:tcPr>
          <w:p w14:paraId="444FE100" w14:textId="77777777" w:rsidR="00F27AA5" w:rsidRPr="00077F9F" w:rsidRDefault="00F27AA5" w:rsidP="00F85A92">
            <w:pPr>
              <w:jc w:val="right"/>
              <w:rPr>
                <w:rFonts w:ascii="Liberation Sans" w:eastAsia="Liberation Sans" w:hAnsi="Liberation Sans" w:cs="Liberation Sans"/>
                <w:sz w:val="20"/>
                <w:szCs w:val="20"/>
              </w:rPr>
            </w:pPr>
            <w:r w:rsidRPr="00077F9F">
              <w:rPr>
                <w:rFonts w:ascii="Liberation Sans" w:eastAsia="Liberation Sans" w:hAnsi="Liberation Sans" w:cs="Liberation Sans"/>
                <w:sz w:val="20"/>
                <w:szCs w:val="20"/>
              </w:rPr>
              <w:t>2963613</w:t>
            </w:r>
          </w:p>
        </w:tc>
      </w:tr>
    </w:tbl>
    <w:p w14:paraId="525E2237" w14:textId="77777777" w:rsidR="00392055" w:rsidRDefault="00392055" w:rsidP="000F7693"/>
    <w:sectPr w:rsidR="0039205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Times New Roman"/>
    <w:charset w:val="00"/>
    <w:family w:val="auto"/>
    <w:pitch w:val="default"/>
  </w:font>
  <w:font w:name="Liberatio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"/>
  </w:docVars>
  <w:rsids>
    <w:rsidRoot w:val="00F27AA5"/>
    <w:rsid w:val="000F7693"/>
    <w:rsid w:val="00162D1A"/>
    <w:rsid w:val="00392055"/>
    <w:rsid w:val="006D150E"/>
    <w:rsid w:val="00BF150F"/>
    <w:rsid w:val="00F2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2341B75E"/>
  <w15:docId w15:val="{0074DB5E-CBE7-4013-A46B-22717D72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27AA5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rsid w:val="00F27AA5"/>
    <w:pPr>
      <w:keepNext/>
      <w:keepLines/>
      <w:spacing w:before="240" w:after="240"/>
      <w:outlineLvl w:val="0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AA5"/>
    <w:rPr>
      <w:rFonts w:ascii="Calibri" w:eastAsia="Calibri" w:hAnsi="Calibri" w:cs="Calibri"/>
      <w:b/>
      <w:sz w:val="36"/>
      <w:szCs w:val="3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50F"/>
    <w:rPr>
      <w:rFonts w:ascii="Tahoma" w:eastAsia="Calibri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ystriakova</dc:creator>
  <cp:keywords/>
  <dc:description/>
  <cp:lastModifiedBy>chn off31</cp:lastModifiedBy>
  <cp:revision>4</cp:revision>
  <dcterms:created xsi:type="dcterms:W3CDTF">2021-05-26T14:48:00Z</dcterms:created>
  <dcterms:modified xsi:type="dcterms:W3CDTF">2021-08-21T13:14:00Z</dcterms:modified>
</cp:coreProperties>
</file>